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740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2"/>
        <w:gridCol w:w="3708"/>
        <w:gridCol w:w="1450"/>
        <w:gridCol w:w="1292"/>
        <w:gridCol w:w="1808"/>
      </w:tblGrid>
      <w:tr>
        <w:trPr>
          <w:trHeight w:val="980" w:hRule="atLeast"/>
        </w:trPr>
        <w:tc>
          <w:tcPr>
            <w:tcW w:w="14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LOCUS</w:t>
            </w:r>
          </w:p>
        </w:tc>
        <w:tc>
          <w:tcPr>
            <w:tcW w:w="37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NNOTATION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DIFF OF TREATMENT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LOG</w:t>
            </w:r>
            <w:r>
              <w:rPr>
                <w:rFonts w:cs="Arial" w:ascii="Arial" w:hAnsi="Arial"/>
                <w:b/>
                <w:sz w:val="20"/>
                <w:szCs w:val="20"/>
                <w:vertAlign w:val="subscript"/>
              </w:rPr>
              <w:t>10</w:t>
            </w:r>
            <w:r>
              <w:rPr>
                <w:rFonts w:cs="Arial" w:ascii="Arial" w:hAnsi="Arial"/>
                <w:b/>
                <w:sz w:val="20"/>
                <w:szCs w:val="20"/>
              </w:rPr>
              <w:t xml:space="preserve"> P VALUE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Fold change (WT/rim101)</w:t>
            </w:r>
          </w:p>
        </w:tc>
      </w:tr>
      <w:tr>
        <w:trPr>
          <w:trHeight w:val="48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C0166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tokine inducing-glycoprotein, putative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88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96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1.88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I0003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unique to crypto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47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65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.73</w:t>
            </w:r>
          </w:p>
        </w:tc>
      </w:tr>
      <w:tr>
        <w:trPr>
          <w:trHeight w:val="48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L0545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dium:inorganic phosphate symporter, putative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35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8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.68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E0453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derochrome-iron transporter, putative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34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94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.14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H0349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pressed protein CIG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24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98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.61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D0447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pressed protein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19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48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.15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H0350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unique to crypto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45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36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.66</w:t>
            </w:r>
          </w:p>
        </w:tc>
      </w:tr>
      <w:tr>
        <w:trPr>
          <w:trHeight w:val="48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B0577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enobiotic-transporting ATPase, putative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38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54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77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M0242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idic laccase, putative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37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98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75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M0243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FT1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05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97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.59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C0381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01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12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.17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G0095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talloreductase, putative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01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54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.09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B0040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R3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95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48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.45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B0241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pressed protein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93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60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.28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A0817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62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93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33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M0009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ycoprotein, putative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8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60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95</w:t>
            </w:r>
          </w:p>
        </w:tc>
      </w:tr>
      <w:tr>
        <w:trPr>
          <w:trHeight w:val="48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A0792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derochrome-iron (ferrioxamine) uptake transporter, putative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7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78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84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H0097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cription factor PacC, putative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0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68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30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C0644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ositol-3-phosphate synthase, putative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9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47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22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C0020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served hypothetical protein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0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04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54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B0364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xidoreductase, putative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3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10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40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K0130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1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9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23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B0040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known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8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61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05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A0436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7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95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37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A0522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mbrane transport protein, putative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2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3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13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H0213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1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3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07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M0189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known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5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8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73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F0119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pressed protein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5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8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71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G0012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9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71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39</w:t>
            </w:r>
          </w:p>
        </w:tc>
      </w:tr>
      <w:tr>
        <w:trPr>
          <w:trHeight w:val="48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K0258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bonucleoside-diphosphate reductase, putative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7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4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33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J0188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monium transporter, putative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7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61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33</w:t>
            </w:r>
          </w:p>
        </w:tc>
      </w:tr>
      <w:tr>
        <w:trPr>
          <w:trHeight w:val="48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K0297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totic chromosome condensation-related protein, putative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3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27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13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D0108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pper uptake transporter, putative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2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12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09</w:t>
            </w:r>
          </w:p>
        </w:tc>
      </w:tr>
      <w:tr>
        <w:trPr>
          <w:trHeight w:val="48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K0017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bulin gamma chain (Gamma tubulin), putative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1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30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01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A0513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A1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9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77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91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E0226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pressed protein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9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2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91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I0036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xidoreductase, putative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5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0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26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C0690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pressed protein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4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9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24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C0044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served hypothetical protein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3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54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21</w:t>
            </w:r>
          </w:p>
        </w:tc>
      </w:tr>
      <w:tr>
        <w:trPr>
          <w:trHeight w:val="48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K0259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smatch repair-related protein, putative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3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13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21</w:t>
            </w:r>
          </w:p>
        </w:tc>
      </w:tr>
      <w:tr>
        <w:trPr>
          <w:trHeight w:val="48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I0090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ccinate-semialdehyde dehydrogenase (NAD(P)+), putative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3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2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19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A0240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served hypothetical protein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2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82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13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D0373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known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0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4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07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N0235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0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7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07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M0238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pressed protein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0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93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06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A0345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pressed protein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7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6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95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J0123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ymidylate synthase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6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2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89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J0086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served hypothetical protein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4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91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80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C0657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known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3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8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76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A0172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pressed protein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2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12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75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G0255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2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23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75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D0603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known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8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2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57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B0192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ron ion transporter, putative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8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84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56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A0658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yosin-like protein nuf2, putative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7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5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55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I0305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6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38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49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D0603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P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6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5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49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N0236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5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4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45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D0038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ucosidase, putative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1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71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33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D0231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7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5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18</w:t>
            </w:r>
          </w:p>
        </w:tc>
      </w:tr>
      <w:tr>
        <w:trPr>
          <w:trHeight w:val="48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A0431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-isopropylmalate dehydrogenase, putative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7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6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17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E0130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served hypothetical protein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6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80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13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C0040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toplasm protein, putative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6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9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12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G0188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5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83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10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I0279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cuole protein, putative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2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4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98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L0653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served hypothetical protein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8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5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87</w:t>
            </w:r>
          </w:p>
        </w:tc>
      </w:tr>
      <w:tr>
        <w:trPr>
          <w:trHeight w:val="48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H0042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ster chromatid cohesion-related protein, putative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8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0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87</w:t>
            </w:r>
          </w:p>
        </w:tc>
      </w:tr>
      <w:tr>
        <w:trPr>
          <w:trHeight w:val="48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C0712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in regulator of cytokinesis 1, putative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8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3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85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D0374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do-keto reductase, putative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8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88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85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D0360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served hypothetical protein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8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41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84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E0346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pressed protein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7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94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84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A0456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7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75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84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A0500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served hypothetical protein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6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5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80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F0180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itin deacetylase, putative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6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24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78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H0078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known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5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0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75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F0436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4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1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72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M0017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paraginase, putative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3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69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71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K0013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oredoxin peroxidase, putative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3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7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70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N0147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3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8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70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G0209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served hypothetical protein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0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94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60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G0400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0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1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60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B0395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served hypothetical protein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9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1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58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E0267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served hypothetical protein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8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81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53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D0330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served hypothetical protein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8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4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52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D0434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cuolar protein, putative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6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8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46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A0354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pressed protein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5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14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45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E0447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pressed protein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5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51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45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D0053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rea transporter, putative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4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6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41</w:t>
            </w:r>
          </w:p>
        </w:tc>
      </w:tr>
      <w:tr>
        <w:trPr>
          <w:trHeight w:val="48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M0142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ng-chain fatty acid transporter, putative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4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48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39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M0143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UTP diphosphatase, putative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3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27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37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F0411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pressed protein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3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19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37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C0451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R3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2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76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33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L0399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omatin-like protein, putative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1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2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32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B0156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bulin binding protein, putative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1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3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31</w:t>
            </w:r>
          </w:p>
        </w:tc>
      </w:tr>
      <w:tr>
        <w:trPr>
          <w:trHeight w:val="48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I0371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amine biosynthetic bifunctional enzyme, putative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0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28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30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L0470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pressed protein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0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9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30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A0138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ptidase, putative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9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88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26</w:t>
            </w:r>
          </w:p>
        </w:tc>
      </w:tr>
      <w:tr>
        <w:trPr>
          <w:trHeight w:val="48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E0087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doplasmic reticulum protein, putative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9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21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26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E0069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cleus protein, putative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8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04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23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H0078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known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7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89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21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N0127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7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0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19</w:t>
            </w:r>
          </w:p>
        </w:tc>
      </w:tr>
      <w:tr>
        <w:trPr>
          <w:trHeight w:val="48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K0250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in serine/threonine kinase, putative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5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7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13</w:t>
            </w:r>
          </w:p>
        </w:tc>
      </w:tr>
      <w:tr>
        <w:trPr>
          <w:trHeight w:val="48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A0726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ccinate-CoA ligase (ADP-forming), putative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4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41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10</w:t>
            </w:r>
          </w:p>
        </w:tc>
      </w:tr>
      <w:tr>
        <w:trPr>
          <w:trHeight w:val="48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H0293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F-hand calcium-binding protein, Caltractin-cdc31 subfamily, putative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2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5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05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D0451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1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81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02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L0408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stone h2a variant, putative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0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63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99</w:t>
            </w:r>
          </w:p>
        </w:tc>
      </w:tr>
      <w:tr>
        <w:trPr>
          <w:trHeight w:val="48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J0165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tracellular elastinolytic metalloproteinase precursor, putative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0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73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99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B0409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known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9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8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98</w:t>
            </w:r>
          </w:p>
        </w:tc>
      </w:tr>
      <w:tr>
        <w:trPr>
          <w:trHeight w:val="48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E0398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NA replication helicase dna2, putative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9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3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97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J0113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served hypothetical protein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9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78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97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A0584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ycosyl hydrolase, putative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8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35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95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G0191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8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5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94</w:t>
            </w:r>
          </w:p>
        </w:tc>
      </w:tr>
      <w:tr>
        <w:trPr>
          <w:trHeight w:val="48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K0017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bulin gamma chain (Gamma tubulin), putative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8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9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94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I0354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gnal transducer, putative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8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24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93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M0044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P-ribosylation-like factor, putative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8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5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93</w:t>
            </w:r>
          </w:p>
        </w:tc>
      </w:tr>
      <w:tr>
        <w:trPr>
          <w:trHeight w:val="48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B0536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P dependent DNA helicase, putative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6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2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90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K0327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pressed protein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4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62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84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G0311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served hypothetical protein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4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6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83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C0471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4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03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83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C0169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pressed protein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3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0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82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B0200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bulin-folding cofactor B, putative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3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0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80</w:t>
            </w:r>
          </w:p>
        </w:tc>
      </w:tr>
      <w:tr>
        <w:trPr>
          <w:trHeight w:val="48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G0285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rine/threonine protein kinase MST4, putative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3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1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80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K0210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tochondrion protein, putative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2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6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79</w:t>
            </w:r>
          </w:p>
        </w:tc>
      </w:tr>
      <w:tr>
        <w:trPr>
          <w:trHeight w:val="48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C0081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mma-tubulin complex component 3 (gcp-3), putative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2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5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78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A0626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served hypothetical protein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2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95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77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G0251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1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2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76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I0399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1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0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75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A0454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pressed protein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0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2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72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B0249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served hypothetical protein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9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9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72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F0272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tin lateral binding protein, putative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9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8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71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A0688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racil DNA N-glycosylase, putative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7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7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64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K0245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6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0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64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L0594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tose O-acetyltransferase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6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9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63</w:t>
            </w:r>
          </w:p>
        </w:tc>
      </w:tr>
      <w:tr>
        <w:trPr>
          <w:trHeight w:val="48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B0398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xose transport-related protein, putative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5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3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60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I0080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ptidase, putative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5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0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60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D0434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cuolar protein, putative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5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6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60</w:t>
            </w:r>
          </w:p>
        </w:tc>
      </w:tr>
      <w:tr>
        <w:trPr>
          <w:trHeight w:val="48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F0217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doplasmic reticulum protein, putative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4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67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8</w:t>
            </w:r>
          </w:p>
        </w:tc>
      </w:tr>
      <w:tr>
        <w:trPr>
          <w:trHeight w:val="48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D0269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amaged DNA binding protein, putative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4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7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8</w:t>
            </w:r>
          </w:p>
        </w:tc>
      </w:tr>
      <w:tr>
        <w:trPr>
          <w:trHeight w:val="48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B0402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E016780 membrane protein, putative, putative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3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4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6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A0409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pressed protein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2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5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4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E0446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1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4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1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H0191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nase regulator, putative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0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62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9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G0430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served hypothetical protein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0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9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8</w:t>
            </w:r>
          </w:p>
        </w:tc>
      </w:tr>
      <w:tr>
        <w:trPr>
          <w:trHeight w:val="48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E0110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ng-chain-fatty-acid--CoA ligase, putative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9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9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7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F0347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rmate dehydrogenase, putative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9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6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6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C0300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served hypothetical protein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9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4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5</w:t>
            </w:r>
          </w:p>
        </w:tc>
      </w:tr>
      <w:tr>
        <w:trPr>
          <w:trHeight w:val="48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F0413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NA polymerase alpha catalytic subunit, putative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8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8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4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H0330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crotubule binding protein, putative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8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24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4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A0113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served hypothetical protein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8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3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4</w:t>
            </w:r>
          </w:p>
        </w:tc>
      </w:tr>
      <w:tr>
        <w:trPr>
          <w:trHeight w:val="48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A0813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-hydroxyacid dehydrogenase, putative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7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7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2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E0351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yosin, light chain 2, 20 kDa, putative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7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98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0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D0555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6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21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0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A0337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pressed protein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6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6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9</w:t>
            </w:r>
          </w:p>
        </w:tc>
      </w:tr>
      <w:tr>
        <w:trPr>
          <w:trHeight w:val="72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G0238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NA replication licensing factor cdc19 (cell division control protein 19), putative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6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56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8</w:t>
            </w:r>
          </w:p>
        </w:tc>
      </w:tr>
      <w:tr>
        <w:trPr>
          <w:trHeight w:val="48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E0440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clin-dependent protein kinase regulator, putative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5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78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6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A0263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served hypothetical protein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5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28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6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C0245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ater channel, putative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5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05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6</w:t>
            </w:r>
          </w:p>
        </w:tc>
      </w:tr>
      <w:tr>
        <w:trPr>
          <w:trHeight w:val="48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C0175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c2 cyclin-dependent kinase, putative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4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1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3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H0295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toplasm protein, putative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4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54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3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F0216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in kinase activator, putative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3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0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3</w:t>
            </w:r>
          </w:p>
        </w:tc>
      </w:tr>
      <w:tr>
        <w:trPr>
          <w:trHeight w:val="48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G0214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totic spindle assembly -related protein, putative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3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7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3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B0509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L1 helicase, putative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3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4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3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E0257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ccinate:fumarate antiporter, putative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3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5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2</w:t>
            </w:r>
          </w:p>
        </w:tc>
      </w:tr>
      <w:tr>
        <w:trPr>
          <w:trHeight w:val="48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E0356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hydrokaempferol 4-reductase, putative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2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73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9</w:t>
            </w:r>
          </w:p>
        </w:tc>
      </w:tr>
      <w:tr>
        <w:trPr>
          <w:trHeight w:val="48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B0248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PI anchor biosynthesis-related protein, putative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2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7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9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F0120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me oxygenase 2, putative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2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2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9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C0657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known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2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8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8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H0195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2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5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8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N0211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itin synthase, putative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1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8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7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E0335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pressed protein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1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4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6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E0326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criptional activator, putative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0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69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6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F0203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served hypothetical protein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0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0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6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K0100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served hypothetical protein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0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2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5</w:t>
            </w:r>
          </w:p>
        </w:tc>
      </w:tr>
      <w:tr>
        <w:trPr>
          <w:trHeight w:val="48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E0436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tty-acid synthase complex protein, putative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0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48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4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G0335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9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7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3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M0106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9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49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3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I0160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e-mRNA splicing factor, putative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9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9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2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K0343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cleus protein, putative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9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58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2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H0166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mall monomeric GTPase, putative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8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1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0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F0298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tochondrion protein, putative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8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2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9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H0017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osphomannomutase, putative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7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97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9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A0101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pressed protein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7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1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9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E0117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tion-transporting ATPase, putative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7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6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8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A0089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lmitoyl-protein thioesterase, putative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6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99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7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D0227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served hypothetical protein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6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4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7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B0479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served hypothetical protein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6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1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6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M0210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pressed protein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6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0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6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K0219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served hypothetical protein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6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1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5</w:t>
            </w:r>
          </w:p>
        </w:tc>
      </w:tr>
      <w:tr>
        <w:trPr>
          <w:trHeight w:val="48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D0352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ud site selection-related protein, putative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5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5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4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E0460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ukotriene-A4 hydrolase, putative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5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9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4</w:t>
            </w:r>
          </w:p>
        </w:tc>
      </w:tr>
      <w:tr>
        <w:trPr>
          <w:trHeight w:val="48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F0362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eta-hexosaminidase precursor, putative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5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0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4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D0552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cription factor, putative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5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7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4</w:t>
            </w:r>
          </w:p>
        </w:tc>
      </w:tr>
      <w:tr>
        <w:trPr>
          <w:trHeight w:val="48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I0159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nganese superoxide dismutase, putative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5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2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4</w:t>
            </w:r>
          </w:p>
        </w:tc>
      </w:tr>
      <w:tr>
        <w:trPr>
          <w:trHeight w:val="48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A0090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P dependent DNA helicase, putative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5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8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3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F0034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served hypothetical protein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5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5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3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H0199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pressed protein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4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6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2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C0062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4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3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2</w:t>
            </w:r>
          </w:p>
        </w:tc>
      </w:tr>
      <w:tr>
        <w:trPr>
          <w:trHeight w:val="48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B0102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ndelate racemase/muconate lactonizing enzyme, putative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4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1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1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N0013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4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02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1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H0139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4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12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1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A0816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tochondrion protein, putative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3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9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0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B0561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pressed protein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3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9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9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A0043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served hypothetical protein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3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94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9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I0002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pressed protein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2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6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8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K0261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2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59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8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D0436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served hypothetical protein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2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20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8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E0224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pressed protein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2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76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7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L0612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pressed protein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2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6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7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I0024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oyl-CoA hydratase, putative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2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5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7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D0426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1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6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6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D0383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served hypothetical protein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1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4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6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C0250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Pase, putative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1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3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6</w:t>
            </w:r>
          </w:p>
        </w:tc>
      </w:tr>
      <w:tr>
        <w:trPr>
          <w:trHeight w:val="48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G0418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clear condensin complex protein, putative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1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67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5</w:t>
            </w:r>
          </w:p>
        </w:tc>
      </w:tr>
      <w:tr>
        <w:trPr>
          <w:trHeight w:val="48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E0414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thionyl-tRNA formyltransferase, putative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0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2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4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B0212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pressed protein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0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80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4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L0667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bulin beta chain, putative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0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33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3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E0165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served hypothetical protein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0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5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2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A0699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combinase, putative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9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97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1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H0355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9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5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1</w:t>
            </w:r>
          </w:p>
        </w:tc>
      </w:tr>
      <w:tr>
        <w:trPr>
          <w:trHeight w:val="48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A0164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utamate carboxypeptidase protein, putative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9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5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0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B0418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served hypothetical protein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9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99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0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A0075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stone binding protein, putative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8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82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9</w:t>
            </w:r>
          </w:p>
        </w:tc>
      </w:tr>
      <w:tr>
        <w:trPr>
          <w:trHeight w:val="48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E0149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l division control protein 45, putative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8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4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8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H0291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ate synthase, putative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7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5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6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A0618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TPase, putative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7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5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6</w:t>
            </w:r>
          </w:p>
        </w:tc>
      </w:tr>
      <w:tr>
        <w:trPr>
          <w:trHeight w:val="48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B0078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NA polymerase Delta, small subunit, putative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6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5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5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G0252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itin synthase 1, putative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6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3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4</w:t>
            </w:r>
          </w:p>
        </w:tc>
      </w:tr>
      <w:tr>
        <w:trPr>
          <w:trHeight w:val="48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C0447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lta24(24-1) sterol reductase, putative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5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0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3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B0444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NA clamp loader, putative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5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0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3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N0160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k1-interacting molecule 1, putative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5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3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3</w:t>
            </w:r>
          </w:p>
        </w:tc>
      </w:tr>
      <w:tr>
        <w:trPr>
          <w:trHeight w:val="48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H0128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NA-(apurinic or apyrimidinic site) lyase, putative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5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98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2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K0032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5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8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2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D0435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in transporter, putative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5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9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2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K0117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NA repair protein rad8, putative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4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1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2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F0353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ycogen phosphorylase, putative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4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0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1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F0017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pressed protein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4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7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1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E0082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ycerol dehydrogenase, putative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4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0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1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C0213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served hypothetical protein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4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2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1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K0059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rk head homolog XFD-2, putative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4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2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0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M0134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toplasm protein, putative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3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1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9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E0197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served hypothetical protein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3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3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9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A0829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-8 sterol isomerase, putative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3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4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9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L0646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DP-glucose dehyrodgenase UGD1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2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20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7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E0118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served hypothetical protein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1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9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5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C0233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pressed protein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1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5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5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N0157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P binding protein, putative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1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0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4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B0125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hort-chain dehydrogenase, putative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0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8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3</w:t>
            </w:r>
          </w:p>
        </w:tc>
      </w:tr>
      <w:tr>
        <w:trPr>
          <w:trHeight w:val="48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E0350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esicle-mediated transport-related protein, putative YIP1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0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51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3</w:t>
            </w:r>
          </w:p>
        </w:tc>
      </w:tr>
      <w:tr>
        <w:trPr>
          <w:trHeight w:val="96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L0519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WI/SNF related, matrix associated, actin dependent regulator of chromatin, subfamily a, member 3, putative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0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8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3</w:t>
            </w:r>
          </w:p>
        </w:tc>
      </w:tr>
      <w:tr>
        <w:trPr>
          <w:trHeight w:val="48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F0230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omodomain and PHD finger-containing protein 3, putative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9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1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1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E0316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pressed protein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9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7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0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C0265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toplasm protein, putative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9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5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0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E0282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known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8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5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9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N0239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pressed protein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8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3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9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E0533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served hypothetical protein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8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6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9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G0396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YT1 kinase, putative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8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4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9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C0170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umarate hydratase, putative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8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04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9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B0056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stone h2b, putative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7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4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8</w:t>
            </w:r>
          </w:p>
        </w:tc>
      </w:tr>
      <w:tr>
        <w:trPr>
          <w:trHeight w:val="48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G0303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-adenosylmethionine transporter, putative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7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78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7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E0483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served hypothetical protein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7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4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7</w:t>
            </w:r>
          </w:p>
        </w:tc>
      </w:tr>
      <w:tr>
        <w:trPr>
          <w:trHeight w:val="48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A0581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icotinamide mononucleotide permease, putative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7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5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6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E0419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pressed protein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5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7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4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B0055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stone H2A-1, putative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5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4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4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J0247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ly(A)-specific ribonuclease, putative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5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62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3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F0218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etyl-CoA carboxylase, putative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5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08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3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I0252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served hypothetical protein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5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1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3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N0014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drolase, putative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5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6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2</w:t>
            </w:r>
          </w:p>
        </w:tc>
      </w:tr>
      <w:tr>
        <w:trPr>
          <w:trHeight w:val="48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B0173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xoglutarate dehydrogenase (succinyl-transferring), putative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4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8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2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N0148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4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85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1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D0228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xidoreductase, putative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4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69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1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H0207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in kinase SNF, putative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4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1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0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I0333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-methyltransferase, putative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3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5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0</w:t>
            </w:r>
          </w:p>
        </w:tc>
      </w:tr>
      <w:tr>
        <w:trPr>
          <w:trHeight w:val="48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G0208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ccinyl-coa ligase alpha-chain, mitochondrial precursor, putative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3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75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0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I0333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-methyltransferase, putative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3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23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0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H0040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2-aldehyde-forming enzyme, putative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3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9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9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J0287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known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1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22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6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J0173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1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05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6</w:t>
            </w:r>
          </w:p>
        </w:tc>
      </w:tr>
      <w:tr>
        <w:trPr>
          <w:trHeight w:val="48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A0659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totic chromosome condensation-related protein, putative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1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1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6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I0278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1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1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6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I0321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1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4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6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B0281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known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1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2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6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F0317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pressed protein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0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6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5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I0345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pressed protein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0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6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4</w:t>
            </w:r>
          </w:p>
        </w:tc>
      </w:tr>
      <w:tr>
        <w:trPr>
          <w:trHeight w:val="48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I0223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d-dependent malic enzyme, putative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0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2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4</w:t>
            </w:r>
          </w:p>
        </w:tc>
      </w:tr>
      <w:tr>
        <w:trPr>
          <w:trHeight w:val="48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F0230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omodomain and PHD finger-containing protein 3, putative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0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19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3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M0167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served hypothetical protein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9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4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3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D0155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9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15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2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I0378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pressed protein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8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0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1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J0087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8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3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1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I0307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served hypothetical protein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8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9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1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D0528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8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3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0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B0104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8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8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0</w:t>
            </w:r>
          </w:p>
        </w:tc>
      </w:tr>
      <w:tr>
        <w:trPr>
          <w:trHeight w:val="48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F0314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trotransposon nucleocapsid protein, putative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8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5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0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D0182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8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11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0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D0250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pressed protein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8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7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0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H0267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pressed protein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7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2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9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C0463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ymidylate kinase, putative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7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7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9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F0444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7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4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8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H0365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6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7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7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J0071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6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06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7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C0555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6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7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7</w:t>
            </w:r>
          </w:p>
        </w:tc>
      </w:tr>
      <w:tr>
        <w:trPr>
          <w:trHeight w:val="48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M0095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partate aminotransferase, mitochondrial precursor, putative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6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67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6</w:t>
            </w:r>
          </w:p>
        </w:tc>
      </w:tr>
      <w:tr>
        <w:trPr>
          <w:trHeight w:val="48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J0060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sponse to drug-related protein, putative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6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6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6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H0320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known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5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1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6</w:t>
            </w:r>
          </w:p>
        </w:tc>
      </w:tr>
      <w:tr>
        <w:trPr>
          <w:trHeight w:val="48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H0051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P-diacylglycerol-inositol 3-phosphatidyltransferase, putative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5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88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5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A0042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pressed protein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5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8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5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F0159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known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5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4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5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F0226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nesin, putative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5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6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4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F0386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tochondrion protein, putative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5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18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4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G0223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pressed protein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5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6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4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D0445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4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2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3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C0041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4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7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3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K0056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lta DNA polymerase, putative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4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6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3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I0161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served hypothetical protein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4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35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3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K0144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pressed protein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3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87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2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A0041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pressed protein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2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92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0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M0035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served hypothetical protein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2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4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0</w:t>
            </w:r>
          </w:p>
        </w:tc>
      </w:tr>
      <w:tr>
        <w:trPr>
          <w:trHeight w:val="48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I0206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ndelate racemase/muconate lactonizing enzyme, putative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2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3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9</w:t>
            </w:r>
          </w:p>
        </w:tc>
      </w:tr>
      <w:tr>
        <w:trPr>
          <w:trHeight w:val="48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C0574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l division control protein 23, putative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2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9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9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H0298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omatin binding protein, putative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2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3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9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J0097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1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5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9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B0057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stone H3, putative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1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9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8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A0054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1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0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8</w:t>
            </w:r>
          </w:p>
        </w:tc>
      </w:tr>
      <w:tr>
        <w:trPr>
          <w:trHeight w:val="48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B0264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hesin complex subunit psm1, putative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0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1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7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G0250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D-finger protein, putative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0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2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6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C0030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0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6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6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D0376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served hypothetical protein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9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3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5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A0315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9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5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5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D0613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served hypothetical protein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9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5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4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D0094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served hypothetical protein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9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0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4</w:t>
            </w:r>
          </w:p>
        </w:tc>
      </w:tr>
      <w:tr>
        <w:trPr>
          <w:trHeight w:val="48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D0269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amaged DNA binding protein, putative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9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9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4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F0194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pressed protein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9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07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4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D0490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served hypothetical protein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8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66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4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E0123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pper chaperone, putative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8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64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3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A0013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pressed protein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8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3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3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B0491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ucyl aminopeptidase, putative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8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1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2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B0565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lichol kinase, putative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8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07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2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L0672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pressed protein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7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6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1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J0287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known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7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4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1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N0019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served hypothetical protein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7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8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1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E0040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pressed protein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7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35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1</w:t>
            </w:r>
          </w:p>
        </w:tc>
      </w:tr>
      <w:tr>
        <w:trPr>
          <w:trHeight w:val="48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A0133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tin ii (centractin-like protein), putative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7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5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1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A0835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served hypothetical protein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7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2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1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C0013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7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5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1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G0105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7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3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1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C0199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known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7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91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0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B0443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-methionine porter, putative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6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2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0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D0377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6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20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0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B0559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6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9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0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F0132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6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7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0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F0090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6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5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0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G0465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toplasm protein, putative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6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1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9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D0308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served hypothetical protein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6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5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9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C0576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rboxypeptidase D, putative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6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3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9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G0371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served hypothetical protein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6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4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9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G0260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5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1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7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D0405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served hypothetical protein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4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7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6</w:t>
            </w:r>
          </w:p>
        </w:tc>
      </w:tr>
      <w:tr>
        <w:trPr>
          <w:trHeight w:val="48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F0472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im1 protein (poly(a)+ RNA transport protein 2), putative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4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6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6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L0607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served hypothetical protein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4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5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6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D0444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4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0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5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L0505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known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3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0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5</w:t>
            </w:r>
          </w:p>
        </w:tc>
      </w:tr>
      <w:tr>
        <w:trPr>
          <w:trHeight w:val="48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C0570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gh-affinity iron permease CaFTR1, putative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3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65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5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I0425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pressed protein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3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5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4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E0237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K506 binding protein 2, putative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3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19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4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H0222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pressed protein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3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4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4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C0199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known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2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9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4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D0598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cleoside transporter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2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6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4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F0473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nhistone protein 6, putative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2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3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4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D0495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2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7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3</w:t>
            </w:r>
          </w:p>
        </w:tc>
      </w:tr>
      <w:tr>
        <w:trPr>
          <w:trHeight w:val="48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M0062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lactose-1-phosphate uridylyltransferase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2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5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3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D0605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2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2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3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F0050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ptin ring protein, putative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2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5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2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C0477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do-1,3(4)-beta-glucanase, putative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2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0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2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H0192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pressed protein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2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4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2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A0325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t3 protein, putative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2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12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2</w:t>
            </w:r>
          </w:p>
        </w:tc>
      </w:tr>
      <w:tr>
        <w:trPr>
          <w:trHeight w:val="48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E0432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osphatidylinositol transporter, putative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1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37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2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J0272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pressed protein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1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9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1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G0310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-malate dehydrogenase, putative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1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61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1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B0549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served hypothetical protein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1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2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1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F0249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1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5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1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A0330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1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64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1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D0602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known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0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4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0</w:t>
            </w:r>
          </w:p>
        </w:tc>
      </w:tr>
      <w:tr>
        <w:trPr>
          <w:trHeight w:val="48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M0088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NA polymerase processivity factor, putative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0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5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0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M0001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porter, putative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0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7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0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C0498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psular associated protein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0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09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0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D0546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0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2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9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G0177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known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0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84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9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D0053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rea transporter, putative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0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1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9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G0247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tivator 1 40 kDa subunit, putative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9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4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8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E0205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pressed protein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9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9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8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H0215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served hypothetical protein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9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8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8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A0634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served hypothetical protein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9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71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8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B0539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pressed protein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8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1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7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D0411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8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70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7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I0241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known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8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7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7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E0343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ptin, putative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8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0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6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E0438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8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5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6</w:t>
            </w:r>
          </w:p>
        </w:tc>
      </w:tr>
      <w:tr>
        <w:trPr>
          <w:trHeight w:val="48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I0369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4-dienoyl-CoA reductase (NADPH), putative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8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8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6</w:t>
            </w:r>
          </w:p>
        </w:tc>
      </w:tr>
      <w:tr>
        <w:trPr>
          <w:trHeight w:val="48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A0653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rnitine/acyl carnitine carrier, putative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7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1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6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K0296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served hypothetical protein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7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4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6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A0126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pressed protein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7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1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5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C0264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known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7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6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4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B0435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toplasm protein, putative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6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2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4</w:t>
            </w:r>
          </w:p>
        </w:tc>
      </w:tr>
      <w:tr>
        <w:trPr>
          <w:trHeight w:val="48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F0419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esicular-fusion protein sec18, putative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6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2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4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L0378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aperone regulator, putative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6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0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4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E0420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served hypothetical protein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6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97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4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C0395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pressed protein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5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1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2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D0396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NA repair-related protein, putative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5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2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2</w:t>
            </w:r>
          </w:p>
        </w:tc>
      </w:tr>
      <w:tr>
        <w:trPr>
          <w:trHeight w:val="48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D0009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P-binding cassette (ABC) transporter, putative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5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8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1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A0666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4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8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1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J0221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ermine transporter, putative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4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0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1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B0489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toplasm protein, putative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4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3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1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A0042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pressed protein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4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4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0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H0065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served hypothetical protein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3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7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9</w:t>
            </w:r>
          </w:p>
        </w:tc>
      </w:tr>
      <w:tr>
        <w:trPr>
          <w:trHeight w:val="48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B0386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osphoadenylyl-sulfate reductase (thioredoxin), putative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3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3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9</w:t>
            </w:r>
          </w:p>
        </w:tc>
      </w:tr>
      <w:tr>
        <w:trPr>
          <w:trHeight w:val="48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D0267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doplasmic reticulum protein, putative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3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1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9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C0416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ia protein precursor, putative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2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83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8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G0385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in kinase, putative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2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2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8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A0031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pressed protein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2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0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7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B0445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-nitrophenylphosphatase, putative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2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0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7</w:t>
            </w:r>
          </w:p>
        </w:tc>
      </w:tr>
      <w:tr>
        <w:trPr>
          <w:trHeight w:val="48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B0365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TP-hexose-1-phosphate uridylyltransferase, putative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2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8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7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H0210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2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0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7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D00430</w:t>
            </w:r>
          </w:p>
        </w:tc>
        <w:tc>
          <w:tcPr>
            <w:tcW w:w="37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1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1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6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E0373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toplasm protein, putative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1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17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6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J0121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tochondrion protein, putative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1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5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6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G0178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served hypothetical protein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1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9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5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C0633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1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6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5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G0170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0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0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4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G0003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known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0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3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4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F0383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psilon DNA polymerase, putative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0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4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4</w:t>
            </w:r>
          </w:p>
        </w:tc>
      </w:tr>
      <w:tr>
        <w:trPr>
          <w:trHeight w:val="48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C0107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ycine dehydrogenase mitochondrial precursor, putative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9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9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3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D0268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9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0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3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H0235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in-histidine kinase, putative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9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4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3</w:t>
            </w:r>
          </w:p>
        </w:tc>
      </w:tr>
      <w:tr>
        <w:trPr>
          <w:trHeight w:val="48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A0640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omatin remodeling-related protein, putative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9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4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3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M0094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9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0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3</w:t>
            </w:r>
          </w:p>
        </w:tc>
      </w:tr>
      <w:tr>
        <w:trPr>
          <w:trHeight w:val="48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E0085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lavin-containing monooxygenase, putative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9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85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3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B0345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known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9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8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3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D0313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roxin19 Pex19p, putative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8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1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2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B0334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nselective cation channel, putative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8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0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2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A0507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served hypothetical protein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8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90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2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B0344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served hypothetical protein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8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2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2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I0365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in phosphatase, putative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8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0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1</w:t>
            </w:r>
          </w:p>
        </w:tc>
      </w:tr>
      <w:tr>
        <w:trPr>
          <w:trHeight w:val="48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C0269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tochondrial inner membrane protein, putative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8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8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1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L0450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8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31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1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F0463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pressed protein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8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2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1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J0040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NA topoisomerase type I, putative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8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3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1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A0489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8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2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1</w:t>
            </w:r>
          </w:p>
        </w:tc>
      </w:tr>
      <w:tr>
        <w:trPr>
          <w:trHeight w:val="48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G0110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oredoxin-dependent peroxide reductase, putative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8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74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1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A0051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itrate synthase, putative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8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0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1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N0019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served hypothetical protein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7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2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1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E0458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toplasm protein, putative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7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8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0</w:t>
            </w:r>
          </w:p>
        </w:tc>
      </w:tr>
      <w:tr>
        <w:trPr>
          <w:trHeight w:val="48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A0171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trograde transport, endosome to Golgi-related protein, putative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7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3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0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M0174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7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9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0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D0562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6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6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9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H0224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served hypothetical protein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6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8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9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C0332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6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3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9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J0073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dopeptidase, putative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6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2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9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H0255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served hypothetical protein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6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13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9</w:t>
            </w:r>
          </w:p>
        </w:tc>
      </w:tr>
      <w:tr>
        <w:trPr>
          <w:trHeight w:val="48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H0280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in tyrosine/threonine phosphatase, putative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6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02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8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A0622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served hypothetical protein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5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4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8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H0088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5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4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7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M0241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served hypothetical protein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5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2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7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D0433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pressed protein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5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7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7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H0322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served hypothetical protein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4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7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6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G0468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4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6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6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F0420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4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8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6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I0068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4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49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5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K0098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pressed protein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4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0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5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A0725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known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4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4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5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B0069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served hypothetical protein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3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7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5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B0435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toplasm protein, putative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3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0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5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B0466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2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5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3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I0120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served hypothetical protein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2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0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3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D0329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2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4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3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C0019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drolase, putative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2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6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2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G0042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pressed protein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2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37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2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G0349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ate dehydrogenase, putative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2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71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2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J0090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oyl reductase, putative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1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8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2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C0600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tin cross-linking, putative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1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4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2</w:t>
            </w:r>
          </w:p>
        </w:tc>
      </w:tr>
      <w:tr>
        <w:trPr>
          <w:trHeight w:val="48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I0371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amine biosynthetic bifunctional enzyme, putative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1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9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2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A0725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known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1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6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1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L0379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pressed protein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1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9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1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H0327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1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0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1</w:t>
            </w:r>
          </w:p>
        </w:tc>
      </w:tr>
      <w:tr>
        <w:trPr>
          <w:trHeight w:val="48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F0253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roxisomal hydratase-dehydrogenase-epimerase (hde), putative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1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6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1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L0491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served hypothetical protein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1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9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1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M0239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0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1</w:t>
            </w:r>
          </w:p>
        </w:tc>
      </w:tr>
      <w:tr>
        <w:trPr>
          <w:trHeight w:val="48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F0469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doplasmic reticulum protein, putative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4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0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M0005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ino acid transporter, putative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3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0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C0559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known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72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0</w:t>
            </w:r>
          </w:p>
        </w:tc>
      </w:tr>
      <w:tr>
        <w:trPr>
          <w:trHeight w:val="48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B0138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amaged DNA binding protein, putative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4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0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M0247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00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0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0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C0244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tokinesis-related protein, putative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6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0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H0331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5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0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H0174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pressed protein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6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0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H0203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tochrome b5, putative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00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94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00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C0714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known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00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8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01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F0223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utathione S-transferase 6, putative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01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6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01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C0212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served hypothetical protein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02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4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02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B0043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served hypothetical protein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02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5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03</w:t>
            </w:r>
          </w:p>
        </w:tc>
      </w:tr>
      <w:tr>
        <w:trPr>
          <w:trHeight w:val="72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G0086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tochondrial processing peptidase beta subunit, mitochondrial precursor (beta-mpp), putative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02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6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03</w:t>
            </w:r>
          </w:p>
        </w:tc>
      </w:tr>
      <w:tr>
        <w:trPr>
          <w:trHeight w:val="48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D0300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jugation with cellular fusion-related protein, putative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03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1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04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C0282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served hypothetical protein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03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7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04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A0613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pressed protein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03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0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04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J0186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03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6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04</w:t>
            </w:r>
          </w:p>
        </w:tc>
      </w:tr>
      <w:tr>
        <w:trPr>
          <w:trHeight w:val="48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A0405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longation factor 1-gamma (ef-1-gamma), putative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03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7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04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A0644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cleoporin nsp1, putative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03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8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05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E0281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NA binding protein, putative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03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9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05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C0268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served hypothetical protein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04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4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05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A0094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pressed protein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05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7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07</w:t>
            </w:r>
          </w:p>
        </w:tc>
      </w:tr>
      <w:tr>
        <w:trPr>
          <w:trHeight w:val="48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A0679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rine nucleotide biosynthesis-related protein, putative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05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8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07</w:t>
            </w:r>
          </w:p>
        </w:tc>
      </w:tr>
      <w:tr>
        <w:trPr>
          <w:trHeight w:val="48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N0066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ucan 1,3 beta-glucosidase protein putative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05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1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07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I0005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NA dihydrouridine synthase, putative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05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9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08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M0096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06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70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08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G0327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NA-3-phosphate cyclase, putative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06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72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09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H0205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06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5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09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E0092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served hypothetical protein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06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2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09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I0364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l cycle-related protein, putative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06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9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09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G0131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ginine-tRNA ligase, putative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06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1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09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I0320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07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2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10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E0152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07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7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10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B0385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served hypothetical protein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08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74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11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F0458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served hypothetical protein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08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9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11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D0622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lation elongation factor 2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08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0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12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E0100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TPase activating protein, putative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08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8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12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B0556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served hypothetical protein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09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5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12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C0489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nithine decarboxylase, putative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09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3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13</w:t>
            </w:r>
          </w:p>
        </w:tc>
      </w:tr>
      <w:tr>
        <w:trPr>
          <w:trHeight w:val="48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J0224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gnal recognition particle protein, putative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09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1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13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C0009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served hypothetical protein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09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1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13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H0288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09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7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13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E0199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09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6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13</w:t>
            </w:r>
          </w:p>
        </w:tc>
      </w:tr>
      <w:tr>
        <w:trPr>
          <w:trHeight w:val="48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B0464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RNA processing-related protein, putative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0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94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14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B0437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0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1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14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H0114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pressed protein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0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5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15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G0040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partate--tRNA ligase, putative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0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9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15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D0262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onitase, putative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0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53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15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J0055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0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5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15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E0484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served hypothetical protein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1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4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15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C0291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1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3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15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D0382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yosin I binding protein, putative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1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2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15</w:t>
            </w:r>
          </w:p>
        </w:tc>
      </w:tr>
      <w:tr>
        <w:trPr>
          <w:trHeight w:val="48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F0375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NA-directed RNA polymerase iii 34 kda polypeptide, putative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2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3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17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A0396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yoxal oxidase precursor, putative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2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17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17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B0174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3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80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19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C0327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3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1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19</w:t>
            </w:r>
          </w:p>
        </w:tc>
      </w:tr>
      <w:tr>
        <w:trPr>
          <w:trHeight w:val="48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G0364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NA-(apurinic or apyrimidinic site) lyase, putative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4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4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20</w:t>
            </w:r>
          </w:p>
        </w:tc>
      </w:tr>
      <w:tr>
        <w:trPr>
          <w:trHeight w:val="48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N0048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omosome organization and biogenesis -related protein, putative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4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6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20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A0149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served hypothetical protein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4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9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20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C0428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served hypothetical protein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4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44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20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C0257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4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8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20</w:t>
            </w:r>
          </w:p>
        </w:tc>
      </w:tr>
      <w:tr>
        <w:trPr>
          <w:trHeight w:val="48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F0314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trotransposon nucleocapsid protein, putative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4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9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20</w:t>
            </w:r>
          </w:p>
        </w:tc>
      </w:tr>
      <w:tr>
        <w:trPr>
          <w:trHeight w:val="48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J0223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lcineurin A catalytic subunit, putative (NOT CNA1)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4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75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20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N0035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utamate-cysteine ligase, putative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5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6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21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A0780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5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2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21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N0192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known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5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1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22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E0423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5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73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22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F0112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6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6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23</w:t>
            </w:r>
          </w:p>
        </w:tc>
      </w:tr>
      <w:tr>
        <w:trPr>
          <w:trHeight w:val="48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D0030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P-binding cassette (ABC) transporter, putative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7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3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24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G0429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served hypothetical protein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7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5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25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J0001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served hypothetical protein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7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7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25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J0271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mbrane protein, putative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7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5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25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E0310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osphoketolase, putative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7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7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25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E0492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7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0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26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H0121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i-transporter A-1, putative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8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3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26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D0101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9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1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28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C0648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9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0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28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G0348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known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1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53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31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G0029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1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6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32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A0560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talase A, putative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1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89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32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H0033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served hypothetical protein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2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49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33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G0334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served hypothetical protein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2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1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34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A0642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pressed protein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3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5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34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I0179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served hypothetical protein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3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7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35</w:t>
            </w:r>
          </w:p>
        </w:tc>
      </w:tr>
      <w:tr>
        <w:trPr>
          <w:trHeight w:val="48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E0019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ructural constituent of nuclear pore, putative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4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0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37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G0078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toplasm protein, putative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4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3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37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G0438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D repeat protein, putative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5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9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37</w:t>
            </w:r>
          </w:p>
        </w:tc>
      </w:tr>
      <w:tr>
        <w:trPr>
          <w:trHeight w:val="48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G0351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NA lariat debranching enzyme, putative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5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95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38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G0221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tochrome-c oxidase, putative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5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16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39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F0161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itin synthase-related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6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5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39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L0428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served hypothetical protein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6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81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39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E0280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served hypothetical protein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7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9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41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F0271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ho GTPase activator, putative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8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7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42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L0478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rbonic anhydrase protein, putative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9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1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44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M0253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pressed protein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30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6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46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K0039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dium-hydrogen antiporter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30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95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47</w:t>
            </w:r>
          </w:p>
        </w:tc>
      </w:tr>
      <w:tr>
        <w:trPr>
          <w:trHeight w:val="72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E0115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DH-ubiquinone oxidoreductase 12 kda subunit, mitochondrial precursor, putative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31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8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47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H0225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32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59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50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I0304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pressed protein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32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1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50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A0290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32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27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50</w:t>
            </w:r>
          </w:p>
        </w:tc>
      </w:tr>
      <w:tr>
        <w:trPr>
          <w:trHeight w:val="48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F0314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trotransposon nucleocapsid protein, putative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33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3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51</w:t>
            </w:r>
          </w:p>
        </w:tc>
      </w:tr>
      <w:tr>
        <w:trPr>
          <w:trHeight w:val="48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I0285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P-dependent RNA helicase, putative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33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4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51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A0135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licing factor Prp8, putative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33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7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51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C0153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rmentation-related protein, putative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34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0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53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L0370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utamate decarboxylase, putative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34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5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53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H0153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hydroxy-acid dehydratase, putative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35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3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54</w:t>
            </w:r>
          </w:p>
        </w:tc>
      </w:tr>
      <w:tr>
        <w:trPr>
          <w:trHeight w:val="48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H0103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DH dehydrogenase 10.5K chain, putative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35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3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55</w:t>
            </w:r>
          </w:p>
        </w:tc>
      </w:tr>
      <w:tr>
        <w:trPr>
          <w:trHeight w:val="48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B0390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criptional regulatory protein, putative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35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8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55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J0138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dasin, putative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35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8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55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L0550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lfite reductase, putative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36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46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56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M0103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icarboxylate carrier, putative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36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1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56</w:t>
            </w:r>
          </w:p>
        </w:tc>
      </w:tr>
      <w:tr>
        <w:trPr>
          <w:trHeight w:val="48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C0225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droxymethylbilane synthase, putative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36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72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56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B0230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gral to membrane protein, putative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36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6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57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A0195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pressed protein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37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47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58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A0426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37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4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59</w:t>
            </w:r>
          </w:p>
        </w:tc>
      </w:tr>
      <w:tr>
        <w:trPr>
          <w:trHeight w:val="48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D0354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NA-dependent RNA polymerase II RPB140, putative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38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82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60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L0499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39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72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62</w:t>
            </w:r>
          </w:p>
        </w:tc>
      </w:tr>
      <w:tr>
        <w:trPr>
          <w:trHeight w:val="48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A0755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gulation of transcription from Pol II promoter-related protein, putative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41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7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66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K0251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roporphyrinogen-III synthase, putative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41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3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66</w:t>
            </w:r>
          </w:p>
        </w:tc>
      </w:tr>
      <w:tr>
        <w:trPr>
          <w:trHeight w:val="48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E0120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RNA processing-related protein, putative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42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88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67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A0569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42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8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68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F0089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mportin beta-4 subunit, putative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42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6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68</w:t>
            </w:r>
          </w:p>
        </w:tc>
      </w:tr>
      <w:tr>
        <w:trPr>
          <w:trHeight w:val="48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H0274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biquinol-cytochrome c reductase complex 7.3 kda protein, putative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43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62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70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J0274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cuole protein, putative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44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9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71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J0145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known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44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62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71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A0396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yoxal oxidase precursor, putative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45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54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73</w:t>
            </w:r>
          </w:p>
        </w:tc>
      </w:tr>
      <w:tr>
        <w:trPr>
          <w:trHeight w:val="72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L0447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biquinol-cytochrome C reductase complex core protein 2 precursor, putative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46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98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74</w:t>
            </w:r>
          </w:p>
        </w:tc>
      </w:tr>
      <w:tr>
        <w:trPr>
          <w:trHeight w:val="48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D0512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-deoxy-7-phosphoheptulonate synthase, putative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46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0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76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A0733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47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05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78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L0374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talase, putative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48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51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79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H0363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served hypothetical protein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49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8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80</w:t>
            </w:r>
          </w:p>
        </w:tc>
      </w:tr>
      <w:tr>
        <w:trPr>
          <w:trHeight w:val="48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E0329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karyotic translation initiation factor 3 110 kda subunit (eif3 p110), putative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49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1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81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H0218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49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7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82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F0356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50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5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83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G0386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cleus protein, putative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51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0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85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D0125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52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04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87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C0449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52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55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87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I0395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pressed protein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53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5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88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J0328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NA methyltransferase, putative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54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9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92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D0469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porter, putative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55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86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92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A0571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served hypothetical protein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56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1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95</w:t>
            </w:r>
          </w:p>
        </w:tc>
      </w:tr>
      <w:tr>
        <w:trPr>
          <w:trHeight w:val="48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H0274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biquinol-cytochrome c reductase complex 7.3 kda protein, putative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57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28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96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F0092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nnosyltransferase, putative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57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8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97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G0348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known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57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8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97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B0429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cleic acid binding protein, putative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58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0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99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I0361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ctoylglutathione lyase, putative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58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76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99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C0708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61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4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06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H0090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served hypothetical protein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62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0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07</w:t>
            </w:r>
          </w:p>
        </w:tc>
      </w:tr>
      <w:tr>
        <w:trPr>
          <w:trHeight w:val="48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F0097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tochrome c heme lyase (cchl), putative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62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08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08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B0151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64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5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12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M0161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66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7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16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B0540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67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84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17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M0149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67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6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19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C0179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served hypothetical protein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68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2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21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F0378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ate dehydrogenase, putative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70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4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25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G0053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served hypothetical protein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70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53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26</w:t>
            </w:r>
          </w:p>
        </w:tc>
      </w:tr>
      <w:tr>
        <w:trPr>
          <w:trHeight w:val="48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D0443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biquinol-cytochrome-c reductase, putative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71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05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27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C0338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pressed protein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73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31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31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D0055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ucosidase, putative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73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6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33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C0339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served hypothetical protein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80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09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49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N0140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pper-exporting ATPase, putative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81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0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50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J0145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known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81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12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51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K0058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aconitate hydratase, putative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82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4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52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A0694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83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07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56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K0057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pressed protein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85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5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59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E0324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itin synthase, putative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85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02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61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J0051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86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34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63</w:t>
            </w:r>
          </w:p>
        </w:tc>
      </w:tr>
      <w:tr>
        <w:trPr>
          <w:trHeight w:val="48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E0229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ginine N-methyltransferase 3, putative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87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74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66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M0140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served hypothetical protein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88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7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67</w:t>
            </w:r>
          </w:p>
        </w:tc>
      </w:tr>
      <w:tr>
        <w:trPr>
          <w:trHeight w:val="48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A0353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ccinate dehydrogenase (ubiquinone), putative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89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96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71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G0442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pha-1,3-glucan synthase, putative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92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75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78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A0570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pressed protein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92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46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78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A0015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locytochrome-c synthase, putative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95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68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85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J0179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97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87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92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D0616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served hypothetical protein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02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6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.06</w:t>
            </w:r>
          </w:p>
        </w:tc>
      </w:tr>
      <w:tr>
        <w:trPr>
          <w:trHeight w:val="48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H0273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DH-ubiquinone oxidoreductase, putative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05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62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.15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K0303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08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2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.23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A0558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served hypothetical protein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12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80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.33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J0056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served hypothetical protein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12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2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.33</w:t>
            </w:r>
          </w:p>
        </w:tc>
      </w:tr>
      <w:tr>
        <w:trPr>
          <w:trHeight w:val="48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L0664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ospho-2-dehydro-3-deoxyheptonate aldolase, putative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12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5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.35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G0358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served hypothetical protein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15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48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.43</w:t>
            </w:r>
          </w:p>
        </w:tc>
      </w:tr>
      <w:tr>
        <w:trPr>
          <w:trHeight w:val="72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F0063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lectron transporter, transferring electrons within CoQH2-cytochrome c reductase complex, putative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15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5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.44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D0380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MM1 protein, putative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18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60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.52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L0577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served hypothetical protein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18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6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.53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A0518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pressed protein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19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05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.55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K0128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pressed protein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22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4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.67</w:t>
            </w:r>
          </w:p>
        </w:tc>
      </w:tr>
      <w:tr>
        <w:trPr>
          <w:trHeight w:val="48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B0131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DH-ubiquinone oxidoreductase, putative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26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76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.80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B0017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pressed protein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33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0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.02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A0695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lectron carrier, putative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37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9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.18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M0181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served hypothetical protein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47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13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.55</w:t>
            </w:r>
          </w:p>
        </w:tc>
      </w:tr>
      <w:tr>
        <w:trPr>
          <w:trHeight w:val="48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A0754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 kDa immunoreactive mannoprotein MP88, putative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58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1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.98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E0504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yoxal oxidase precursor, putative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60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65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.08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M0139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served hypothetical protein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62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11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.15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M0227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served hypothetical protein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67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8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.36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H0172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70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20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.51</w:t>
            </w:r>
          </w:p>
        </w:tc>
      </w:tr>
      <w:tr>
        <w:trPr>
          <w:trHeight w:val="48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D0349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itin deacetylase-like mannoprotein MP98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70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63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.52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E0396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served hypothetical protein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73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68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.65</w:t>
            </w:r>
          </w:p>
        </w:tc>
      </w:tr>
      <w:tr>
        <w:trPr>
          <w:trHeight w:val="48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D0407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DH-ubiquinone oxidoreductase 51 kDa subunit, putative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74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75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.67</w:t>
            </w:r>
          </w:p>
        </w:tc>
      </w:tr>
      <w:tr>
        <w:trPr>
          <w:trHeight w:val="48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L0373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ucose-methanol-choline (GMC) oxidoreductase, putative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76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0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.79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D0039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ultidrug efflux pump, putative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87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4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7.31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A0298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served hypothetical protein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89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08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7.42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C0709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served hypothetical protein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91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31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7.51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A0442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xidoreductase, putative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98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9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7.88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C0618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served hypothetical protein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06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40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8.34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H0110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DPH dehydrogenase, putative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10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32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8.57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M0203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served hypothetical protein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38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6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0.44</w:t>
            </w:r>
          </w:p>
        </w:tc>
      </w:tr>
      <w:tr>
        <w:trPr>
          <w:trHeight w:val="24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L06730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served hypothetical protein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48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01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1.13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01T19:06:00Z</dcterms:created>
  <dc:creator>Alspaugh Lab</dc:creator>
  <dc:description/>
  <cp:keywords/>
  <dc:language>en-US</dc:language>
  <cp:lastModifiedBy>Alspaugh Lab</cp:lastModifiedBy>
  <dcterms:modified xsi:type="dcterms:W3CDTF">2009-09-01T19:07:00Z</dcterms:modified>
  <cp:revision>1</cp:revision>
  <dc:subject/>
  <dc:title>LOCUS</dc:title>
</cp:coreProperties>
</file>